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AC484" w14:textId="2618055E" w:rsidR="00C52140" w:rsidRPr="00744941" w:rsidRDefault="00C52140" w:rsidP="00C5214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</w:pPr>
      <w:r w:rsidRPr="00744941">
        <w:rPr>
          <w:rFonts w:ascii="Times New Roman" w:hAnsi="Times New Roman"/>
          <w:b/>
          <w:bCs/>
          <w:color w:val="000000" w:themeColor="text1"/>
          <w:sz w:val="21"/>
          <w:szCs w:val="21"/>
        </w:rPr>
        <w:t xml:space="preserve">Supplement </w:t>
      </w:r>
      <w:r w:rsidR="000A1188">
        <w:rPr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  <w:t>Video</w:t>
      </w:r>
      <w:r w:rsidRPr="00744941">
        <w:rPr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  <w:t xml:space="preserve"> Legend</w:t>
      </w:r>
    </w:p>
    <w:p w14:paraId="2931AE15" w14:textId="3160F86A" w:rsidR="00C52140" w:rsidRPr="002C34A3" w:rsidRDefault="00C52140" w:rsidP="00C5214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</w:pPr>
      <w:r w:rsidRPr="002C34A3">
        <w:rPr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  <w:t xml:space="preserve">Supplementary </w:t>
      </w:r>
      <w:r w:rsidR="000A1188">
        <w:rPr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  <w:t>Video</w:t>
      </w:r>
      <w:r w:rsidRPr="002C34A3">
        <w:rPr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</w:rPr>
        <w:t xml:space="preserve"> 1.</w:t>
      </w:r>
    </w:p>
    <w:p w14:paraId="6244906C" w14:textId="1E1232D6" w:rsidR="002B1573" w:rsidRPr="00C52140" w:rsidRDefault="000A1188" w:rsidP="000A1188">
      <w:pPr>
        <w:adjustRightInd w:val="0"/>
        <w:snapToGrid w:val="0"/>
        <w:spacing w:after="0" w:line="480" w:lineRule="auto"/>
      </w:pPr>
      <w:r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A</w:t>
      </w:r>
      <w:r w:rsidRPr="00805930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n esophagography study demonstrated preserved peristaltic passage of contrast material from the esophagus into the stomach</w:t>
      </w:r>
    </w:p>
    <w:sectPr w:rsidR="002B1573" w:rsidRPr="00C52140" w:rsidSect="00C52140">
      <w:footerReference w:type="default" r:id="rId6"/>
      <w:pgSz w:w="11906" w:h="16838" w:code="9"/>
      <w:pgMar w:top="1701" w:right="1418" w:bottom="1701" w:left="1418" w:header="851" w:footer="992" w:gutter="0"/>
      <w:lnNumType w:countBy="1"/>
      <w:cols w:space="425"/>
      <w:docGrid w:type="linesAndChars" w:linePitch="50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C6EC82" w14:textId="77777777" w:rsidR="001D4764" w:rsidRDefault="001D4764">
      <w:pPr>
        <w:spacing w:after="0" w:line="240" w:lineRule="auto"/>
      </w:pPr>
      <w:r>
        <w:separator/>
      </w:r>
    </w:p>
  </w:endnote>
  <w:endnote w:type="continuationSeparator" w:id="0">
    <w:p w14:paraId="33444368" w14:textId="77777777" w:rsidR="001D4764" w:rsidRDefault="001D47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2951869"/>
      <w:docPartObj>
        <w:docPartGallery w:val="Page Numbers (Bottom of Page)"/>
        <w:docPartUnique/>
      </w:docPartObj>
    </w:sdtPr>
    <w:sdtContent>
      <w:p w14:paraId="7F09DB69" w14:textId="77777777" w:rsidR="00C52140" w:rsidRDefault="00C52140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8335769" w14:textId="77777777" w:rsidR="00C52140" w:rsidRDefault="00C52140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43E053" w14:textId="77777777" w:rsidR="001D4764" w:rsidRDefault="001D4764">
      <w:pPr>
        <w:spacing w:after="0" w:line="240" w:lineRule="auto"/>
      </w:pPr>
      <w:r>
        <w:separator/>
      </w:r>
    </w:p>
  </w:footnote>
  <w:footnote w:type="continuationSeparator" w:id="0">
    <w:p w14:paraId="450EBC07" w14:textId="77777777" w:rsidR="001D4764" w:rsidRDefault="001D47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D61"/>
    <w:rsid w:val="000A1188"/>
    <w:rsid w:val="001D4764"/>
    <w:rsid w:val="0022190B"/>
    <w:rsid w:val="002B1573"/>
    <w:rsid w:val="00304A51"/>
    <w:rsid w:val="00577DE1"/>
    <w:rsid w:val="00A93FE9"/>
    <w:rsid w:val="00C52140"/>
    <w:rsid w:val="00CB66F2"/>
    <w:rsid w:val="00E21D61"/>
    <w:rsid w:val="00F71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6FE524"/>
  <w15:chartTrackingRefBased/>
  <w15:docId w15:val="{27DF940A-EF1F-48C5-865C-0A48AF23B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21D6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1D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1D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1D6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1D6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1D6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1D6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1D6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1D6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21D6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21D6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21D6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21D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21D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21D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21D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21D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21D6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21D6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21D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1D6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21D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1D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21D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1D6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21D6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21D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21D6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21D61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C5214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C52140"/>
  </w:style>
  <w:style w:type="character" w:styleId="ac">
    <w:name w:val="line number"/>
    <w:basedOn w:val="a0"/>
    <w:uiPriority w:val="99"/>
    <w:semiHidden/>
    <w:unhideWhenUsed/>
    <w:rsid w:val="00C521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渉 佐々木</dc:creator>
  <cp:keywords/>
  <dc:description/>
  <cp:lastModifiedBy>仁 森</cp:lastModifiedBy>
  <cp:revision>4</cp:revision>
  <dcterms:created xsi:type="dcterms:W3CDTF">2026-01-06T06:04:00Z</dcterms:created>
  <dcterms:modified xsi:type="dcterms:W3CDTF">2026-02-26T01:04:00Z</dcterms:modified>
</cp:coreProperties>
</file>